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5A732" w14:textId="2B9FD160" w:rsidR="00E96B40" w:rsidRDefault="00E96B40" w:rsidP="00373263">
      <w:pPr>
        <w:pStyle w:val="Heading1"/>
        <w:spacing w:line="360" w:lineRule="auto"/>
      </w:pPr>
      <w:bookmarkStart w:id="0" w:name="_Hlk104883404"/>
      <w:r>
        <w:t>Supplementary Appendix 2: Centres</w:t>
      </w:r>
      <w:r w:rsidR="003F75B2">
        <w:t xml:space="preserve"> and Investigators</w:t>
      </w:r>
      <w:r>
        <w:t xml:space="preserve"> that Participated in the SECRAB Cosmesis Sub-study</w:t>
      </w:r>
    </w:p>
    <w:p w14:paraId="2D30175C" w14:textId="592C8A6D" w:rsidR="007713B1" w:rsidRDefault="007713B1" w:rsidP="007713B1"/>
    <w:bookmarkEnd w:id="0"/>
    <w:p w14:paraId="416F0E2A" w14:textId="77777777" w:rsidR="0083000B" w:rsidRDefault="0083000B" w:rsidP="0083000B">
      <w:pPr>
        <w:pStyle w:val="ListParagraph"/>
        <w:numPr>
          <w:ilvl w:val="0"/>
          <w:numId w:val="18"/>
        </w:numPr>
        <w:spacing w:line="360" w:lineRule="auto"/>
      </w:pPr>
      <w:r>
        <w:t>At the request of the Editors at Clinical Oncology, this appendix will be including following blind-review</w:t>
      </w:r>
    </w:p>
    <w:p w14:paraId="0441053C" w14:textId="7A46ABC4" w:rsidR="00C60494" w:rsidRDefault="00C60494">
      <w:pPr>
        <w:rPr>
          <w:b/>
          <w:sz w:val="24"/>
        </w:rPr>
      </w:pPr>
    </w:p>
    <w:sectPr w:rsidR="00C60494" w:rsidSect="00C65E16">
      <w:footerReference w:type="default" r:id="rId8"/>
      <w:type w:val="continuous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06A18" w14:textId="77777777" w:rsidR="00A74F7F" w:rsidRDefault="00A74F7F" w:rsidP="00753B77">
      <w:pPr>
        <w:spacing w:after="0" w:line="240" w:lineRule="auto"/>
      </w:pPr>
      <w:r>
        <w:separator/>
      </w:r>
    </w:p>
  </w:endnote>
  <w:endnote w:type="continuationSeparator" w:id="0">
    <w:p w14:paraId="7BA3C17A" w14:textId="77777777" w:rsidR="00A74F7F" w:rsidRDefault="00A74F7F" w:rsidP="00753B77">
      <w:pPr>
        <w:spacing w:after="0" w:line="240" w:lineRule="auto"/>
      </w:pPr>
      <w:r>
        <w:continuationSeparator/>
      </w:r>
    </w:p>
  </w:endnote>
  <w:endnote w:type="continuationNotice" w:id="1">
    <w:p w14:paraId="0E71AB9A" w14:textId="77777777" w:rsidR="00A74F7F" w:rsidRDefault="00A74F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 Sans Rounded 1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2860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89494C" w14:textId="6DAB1F05" w:rsidR="00A74F7F" w:rsidRDefault="00A74F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D3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8CDDC4C" w14:textId="77777777" w:rsidR="00A74F7F" w:rsidRDefault="00A74F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E9C08" w14:textId="77777777" w:rsidR="00A74F7F" w:rsidRDefault="00A74F7F" w:rsidP="00753B77">
      <w:pPr>
        <w:spacing w:after="0" w:line="240" w:lineRule="auto"/>
      </w:pPr>
      <w:r>
        <w:separator/>
      </w:r>
    </w:p>
  </w:footnote>
  <w:footnote w:type="continuationSeparator" w:id="0">
    <w:p w14:paraId="1F5BB7FD" w14:textId="77777777" w:rsidR="00A74F7F" w:rsidRDefault="00A74F7F" w:rsidP="00753B77">
      <w:pPr>
        <w:spacing w:after="0" w:line="240" w:lineRule="auto"/>
      </w:pPr>
      <w:r>
        <w:continuationSeparator/>
      </w:r>
    </w:p>
  </w:footnote>
  <w:footnote w:type="continuationNotice" w:id="1">
    <w:p w14:paraId="0180F7D5" w14:textId="77777777" w:rsidR="00A74F7F" w:rsidRDefault="00A74F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221E"/>
    <w:multiLevelType w:val="hybridMultilevel"/>
    <w:tmpl w:val="17A2F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F3647"/>
    <w:multiLevelType w:val="hybridMultilevel"/>
    <w:tmpl w:val="EF4857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95124"/>
    <w:multiLevelType w:val="hybridMultilevel"/>
    <w:tmpl w:val="5624209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7160CF"/>
    <w:multiLevelType w:val="hybridMultilevel"/>
    <w:tmpl w:val="F7286F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A65EF1"/>
    <w:multiLevelType w:val="hybridMultilevel"/>
    <w:tmpl w:val="FF60A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00EB3"/>
    <w:multiLevelType w:val="hybridMultilevel"/>
    <w:tmpl w:val="4050A336"/>
    <w:lvl w:ilvl="0" w:tplc="B562197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16765"/>
    <w:multiLevelType w:val="hybridMultilevel"/>
    <w:tmpl w:val="9A8A436C"/>
    <w:lvl w:ilvl="0" w:tplc="E51056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D1E5C"/>
    <w:multiLevelType w:val="hybridMultilevel"/>
    <w:tmpl w:val="ED684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176CF"/>
    <w:multiLevelType w:val="hybridMultilevel"/>
    <w:tmpl w:val="CD48C9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055A8E"/>
    <w:multiLevelType w:val="hybridMultilevel"/>
    <w:tmpl w:val="99000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6A235B"/>
    <w:multiLevelType w:val="hybridMultilevel"/>
    <w:tmpl w:val="3808DF2A"/>
    <w:lvl w:ilvl="0" w:tplc="08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1" w15:restartNumberingAfterBreak="0">
    <w:nsid w:val="4633632D"/>
    <w:multiLevelType w:val="hybridMultilevel"/>
    <w:tmpl w:val="12AEF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9A7357"/>
    <w:multiLevelType w:val="hybridMultilevel"/>
    <w:tmpl w:val="2624A1BC"/>
    <w:lvl w:ilvl="0" w:tplc="DC50702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1A32D3"/>
    <w:multiLevelType w:val="hybridMultilevel"/>
    <w:tmpl w:val="191CC7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557858"/>
    <w:multiLevelType w:val="hybridMultilevel"/>
    <w:tmpl w:val="35323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F074D4"/>
    <w:multiLevelType w:val="hybridMultilevel"/>
    <w:tmpl w:val="C29698A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AF0C4E"/>
    <w:multiLevelType w:val="hybridMultilevel"/>
    <w:tmpl w:val="FD36C894"/>
    <w:lvl w:ilvl="0" w:tplc="024EB1A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4471534">
    <w:abstractNumId w:val="2"/>
  </w:num>
  <w:num w:numId="2" w16cid:durableId="858814042">
    <w:abstractNumId w:val="15"/>
  </w:num>
  <w:num w:numId="3" w16cid:durableId="186063757">
    <w:abstractNumId w:val="12"/>
  </w:num>
  <w:num w:numId="4" w16cid:durableId="116022318">
    <w:abstractNumId w:val="3"/>
  </w:num>
  <w:num w:numId="5" w16cid:durableId="292568102">
    <w:abstractNumId w:val="4"/>
  </w:num>
  <w:num w:numId="6" w16cid:durableId="506604081">
    <w:abstractNumId w:val="0"/>
  </w:num>
  <w:num w:numId="7" w16cid:durableId="1416634406">
    <w:abstractNumId w:val="10"/>
  </w:num>
  <w:num w:numId="8" w16cid:durableId="320044436">
    <w:abstractNumId w:val="14"/>
  </w:num>
  <w:num w:numId="9" w16cid:durableId="1135103613">
    <w:abstractNumId w:val="16"/>
  </w:num>
  <w:num w:numId="10" w16cid:durableId="1807550332">
    <w:abstractNumId w:val="1"/>
  </w:num>
  <w:num w:numId="11" w16cid:durableId="1414232033">
    <w:abstractNumId w:val="13"/>
  </w:num>
  <w:num w:numId="12" w16cid:durableId="1667435951">
    <w:abstractNumId w:val="7"/>
  </w:num>
  <w:num w:numId="13" w16cid:durableId="145586732">
    <w:abstractNumId w:val="9"/>
  </w:num>
  <w:num w:numId="14" w16cid:durableId="3100475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158153906">
    <w:abstractNumId w:val="6"/>
  </w:num>
  <w:num w:numId="16" w16cid:durableId="2089959702">
    <w:abstractNumId w:val="11"/>
  </w:num>
  <w:num w:numId="17" w16cid:durableId="349255581">
    <w:abstractNumId w:val="5"/>
  </w:num>
  <w:num w:numId="18" w16cid:durableId="977413657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xs5vpfxew0pezet3va205ressrea5f2z0&quot;&gt;SECRABTox_References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BC6397"/>
    <w:rsid w:val="00003861"/>
    <w:rsid w:val="00006191"/>
    <w:rsid w:val="00014CB1"/>
    <w:rsid w:val="00015242"/>
    <w:rsid w:val="0001530C"/>
    <w:rsid w:val="00024048"/>
    <w:rsid w:val="00034D46"/>
    <w:rsid w:val="000432D7"/>
    <w:rsid w:val="000507DE"/>
    <w:rsid w:val="00053EC0"/>
    <w:rsid w:val="00062A27"/>
    <w:rsid w:val="000735B2"/>
    <w:rsid w:val="00076FCE"/>
    <w:rsid w:val="00083469"/>
    <w:rsid w:val="00083570"/>
    <w:rsid w:val="00094861"/>
    <w:rsid w:val="00095223"/>
    <w:rsid w:val="00096CDD"/>
    <w:rsid w:val="000A6094"/>
    <w:rsid w:val="000A6456"/>
    <w:rsid w:val="000B405B"/>
    <w:rsid w:val="000C104E"/>
    <w:rsid w:val="000C781E"/>
    <w:rsid w:val="000C7F9F"/>
    <w:rsid w:val="000D0D88"/>
    <w:rsid w:val="000D1ACE"/>
    <w:rsid w:val="000D517B"/>
    <w:rsid w:val="000D541B"/>
    <w:rsid w:val="000D5BBA"/>
    <w:rsid w:val="000F1451"/>
    <w:rsid w:val="000F45D5"/>
    <w:rsid w:val="000F745D"/>
    <w:rsid w:val="00101A62"/>
    <w:rsid w:val="00104EA4"/>
    <w:rsid w:val="00105458"/>
    <w:rsid w:val="00105C3E"/>
    <w:rsid w:val="00105D64"/>
    <w:rsid w:val="00110A11"/>
    <w:rsid w:val="00111B19"/>
    <w:rsid w:val="00114B51"/>
    <w:rsid w:val="00117A10"/>
    <w:rsid w:val="0012146E"/>
    <w:rsid w:val="00125E87"/>
    <w:rsid w:val="00127984"/>
    <w:rsid w:val="0013104E"/>
    <w:rsid w:val="00135039"/>
    <w:rsid w:val="00137A82"/>
    <w:rsid w:val="00137E5E"/>
    <w:rsid w:val="001407C7"/>
    <w:rsid w:val="001452A1"/>
    <w:rsid w:val="001477DC"/>
    <w:rsid w:val="001540D7"/>
    <w:rsid w:val="001541A9"/>
    <w:rsid w:val="0015551D"/>
    <w:rsid w:val="00161911"/>
    <w:rsid w:val="00161B33"/>
    <w:rsid w:val="00163103"/>
    <w:rsid w:val="00170F32"/>
    <w:rsid w:val="00173D3A"/>
    <w:rsid w:val="00180245"/>
    <w:rsid w:val="00185260"/>
    <w:rsid w:val="00190260"/>
    <w:rsid w:val="00191128"/>
    <w:rsid w:val="001951B6"/>
    <w:rsid w:val="001956A2"/>
    <w:rsid w:val="001A2346"/>
    <w:rsid w:val="001A60B8"/>
    <w:rsid w:val="001A7529"/>
    <w:rsid w:val="001A7889"/>
    <w:rsid w:val="001B21C7"/>
    <w:rsid w:val="001B782F"/>
    <w:rsid w:val="001C12A7"/>
    <w:rsid w:val="001D01EF"/>
    <w:rsid w:val="001E11A1"/>
    <w:rsid w:val="001E11BA"/>
    <w:rsid w:val="001F4506"/>
    <w:rsid w:val="00205D18"/>
    <w:rsid w:val="0020745F"/>
    <w:rsid w:val="002169A7"/>
    <w:rsid w:val="002237AB"/>
    <w:rsid w:val="0022380F"/>
    <w:rsid w:val="0022568E"/>
    <w:rsid w:val="002276B4"/>
    <w:rsid w:val="00227E7F"/>
    <w:rsid w:val="0023052B"/>
    <w:rsid w:val="00231230"/>
    <w:rsid w:val="00231D94"/>
    <w:rsid w:val="00237171"/>
    <w:rsid w:val="002379D2"/>
    <w:rsid w:val="00243797"/>
    <w:rsid w:val="00244ED4"/>
    <w:rsid w:val="00247199"/>
    <w:rsid w:val="0025067F"/>
    <w:rsid w:val="00250E2E"/>
    <w:rsid w:val="00251A72"/>
    <w:rsid w:val="00256BA7"/>
    <w:rsid w:val="002617F3"/>
    <w:rsid w:val="00266777"/>
    <w:rsid w:val="00270A76"/>
    <w:rsid w:val="002723E4"/>
    <w:rsid w:val="00273938"/>
    <w:rsid w:val="0027427D"/>
    <w:rsid w:val="00274F00"/>
    <w:rsid w:val="002841B9"/>
    <w:rsid w:val="00286DCD"/>
    <w:rsid w:val="002877C7"/>
    <w:rsid w:val="002955FF"/>
    <w:rsid w:val="002A0562"/>
    <w:rsid w:val="002A3453"/>
    <w:rsid w:val="002A67AC"/>
    <w:rsid w:val="002B2239"/>
    <w:rsid w:val="002B6344"/>
    <w:rsid w:val="002C6368"/>
    <w:rsid w:val="002D0C49"/>
    <w:rsid w:val="002D3DF6"/>
    <w:rsid w:val="002E3586"/>
    <w:rsid w:val="002E4A0F"/>
    <w:rsid w:val="002E6908"/>
    <w:rsid w:val="00301469"/>
    <w:rsid w:val="00301851"/>
    <w:rsid w:val="00313781"/>
    <w:rsid w:val="0031454F"/>
    <w:rsid w:val="003173F4"/>
    <w:rsid w:val="003200D5"/>
    <w:rsid w:val="00320ADA"/>
    <w:rsid w:val="00320B33"/>
    <w:rsid w:val="0032165E"/>
    <w:rsid w:val="00323C6D"/>
    <w:rsid w:val="00331360"/>
    <w:rsid w:val="00333CEC"/>
    <w:rsid w:val="003408FD"/>
    <w:rsid w:val="00347B2E"/>
    <w:rsid w:val="00347DAB"/>
    <w:rsid w:val="003515BC"/>
    <w:rsid w:val="00351DFB"/>
    <w:rsid w:val="00353B1F"/>
    <w:rsid w:val="00357A81"/>
    <w:rsid w:val="003626BA"/>
    <w:rsid w:val="0036734E"/>
    <w:rsid w:val="00373263"/>
    <w:rsid w:val="00375403"/>
    <w:rsid w:val="003821CC"/>
    <w:rsid w:val="0038231B"/>
    <w:rsid w:val="00385575"/>
    <w:rsid w:val="00387EB2"/>
    <w:rsid w:val="00392484"/>
    <w:rsid w:val="00395B32"/>
    <w:rsid w:val="00395C17"/>
    <w:rsid w:val="00396AF7"/>
    <w:rsid w:val="003B0E42"/>
    <w:rsid w:val="003B2AFB"/>
    <w:rsid w:val="003C00FB"/>
    <w:rsid w:val="003E55FD"/>
    <w:rsid w:val="003F2C74"/>
    <w:rsid w:val="003F3D61"/>
    <w:rsid w:val="003F75B2"/>
    <w:rsid w:val="0040030D"/>
    <w:rsid w:val="0040177C"/>
    <w:rsid w:val="00411711"/>
    <w:rsid w:val="00413969"/>
    <w:rsid w:val="004156D2"/>
    <w:rsid w:val="00424FC4"/>
    <w:rsid w:val="004270F2"/>
    <w:rsid w:val="00430ED4"/>
    <w:rsid w:val="004473D4"/>
    <w:rsid w:val="00450346"/>
    <w:rsid w:val="0045204F"/>
    <w:rsid w:val="004554D8"/>
    <w:rsid w:val="00456FF0"/>
    <w:rsid w:val="00465FF8"/>
    <w:rsid w:val="00467909"/>
    <w:rsid w:val="00473E7E"/>
    <w:rsid w:val="00474661"/>
    <w:rsid w:val="00483261"/>
    <w:rsid w:val="004857B0"/>
    <w:rsid w:val="00485FA8"/>
    <w:rsid w:val="0049471D"/>
    <w:rsid w:val="004A0F7E"/>
    <w:rsid w:val="004A1C39"/>
    <w:rsid w:val="004A2326"/>
    <w:rsid w:val="004A6215"/>
    <w:rsid w:val="004B199A"/>
    <w:rsid w:val="004B2C1B"/>
    <w:rsid w:val="004B5E98"/>
    <w:rsid w:val="004B6F37"/>
    <w:rsid w:val="004B778A"/>
    <w:rsid w:val="004D5E67"/>
    <w:rsid w:val="004D75E7"/>
    <w:rsid w:val="004E039F"/>
    <w:rsid w:val="004E38F6"/>
    <w:rsid w:val="004F01AA"/>
    <w:rsid w:val="004F0222"/>
    <w:rsid w:val="004F31E2"/>
    <w:rsid w:val="00504926"/>
    <w:rsid w:val="00507114"/>
    <w:rsid w:val="005104E3"/>
    <w:rsid w:val="005154F9"/>
    <w:rsid w:val="0051560D"/>
    <w:rsid w:val="0052464A"/>
    <w:rsid w:val="00525B1F"/>
    <w:rsid w:val="00526F70"/>
    <w:rsid w:val="00533E07"/>
    <w:rsid w:val="005356E2"/>
    <w:rsid w:val="005366DB"/>
    <w:rsid w:val="00540F08"/>
    <w:rsid w:val="00547710"/>
    <w:rsid w:val="0055003A"/>
    <w:rsid w:val="00553EC9"/>
    <w:rsid w:val="0055671E"/>
    <w:rsid w:val="00556B37"/>
    <w:rsid w:val="0057175A"/>
    <w:rsid w:val="00574FBD"/>
    <w:rsid w:val="00581719"/>
    <w:rsid w:val="005817BC"/>
    <w:rsid w:val="00583170"/>
    <w:rsid w:val="00584182"/>
    <w:rsid w:val="00590588"/>
    <w:rsid w:val="005A643A"/>
    <w:rsid w:val="005B0291"/>
    <w:rsid w:val="005B1ED2"/>
    <w:rsid w:val="005B6612"/>
    <w:rsid w:val="005C40A3"/>
    <w:rsid w:val="005D02C9"/>
    <w:rsid w:val="005D1222"/>
    <w:rsid w:val="005D21AE"/>
    <w:rsid w:val="005D42B8"/>
    <w:rsid w:val="005D4323"/>
    <w:rsid w:val="005E1110"/>
    <w:rsid w:val="005E1700"/>
    <w:rsid w:val="005E2B0F"/>
    <w:rsid w:val="005E314C"/>
    <w:rsid w:val="005E76E9"/>
    <w:rsid w:val="005F2CD3"/>
    <w:rsid w:val="005F463F"/>
    <w:rsid w:val="005F6550"/>
    <w:rsid w:val="005F75BA"/>
    <w:rsid w:val="005F7F7D"/>
    <w:rsid w:val="006012A0"/>
    <w:rsid w:val="00607B6E"/>
    <w:rsid w:val="00614419"/>
    <w:rsid w:val="006155A3"/>
    <w:rsid w:val="006169EA"/>
    <w:rsid w:val="00632EE5"/>
    <w:rsid w:val="00634C21"/>
    <w:rsid w:val="006403CB"/>
    <w:rsid w:val="00642793"/>
    <w:rsid w:val="006444F8"/>
    <w:rsid w:val="00646D17"/>
    <w:rsid w:val="00651AAA"/>
    <w:rsid w:val="006557EC"/>
    <w:rsid w:val="00657803"/>
    <w:rsid w:val="00660E95"/>
    <w:rsid w:val="00664AC1"/>
    <w:rsid w:val="006809C3"/>
    <w:rsid w:val="00680A02"/>
    <w:rsid w:val="006973BD"/>
    <w:rsid w:val="006A583A"/>
    <w:rsid w:val="006B6CBF"/>
    <w:rsid w:val="006D1DCE"/>
    <w:rsid w:val="006D2644"/>
    <w:rsid w:val="006D7F75"/>
    <w:rsid w:val="006E09E6"/>
    <w:rsid w:val="006E1570"/>
    <w:rsid w:val="006E3B27"/>
    <w:rsid w:val="006F1733"/>
    <w:rsid w:val="006F51E1"/>
    <w:rsid w:val="0070776A"/>
    <w:rsid w:val="00711BEC"/>
    <w:rsid w:val="00713695"/>
    <w:rsid w:val="00714323"/>
    <w:rsid w:val="00717B17"/>
    <w:rsid w:val="00723954"/>
    <w:rsid w:val="00733F32"/>
    <w:rsid w:val="00740DA9"/>
    <w:rsid w:val="0074324F"/>
    <w:rsid w:val="007453A2"/>
    <w:rsid w:val="00745602"/>
    <w:rsid w:val="00753A16"/>
    <w:rsid w:val="00753B77"/>
    <w:rsid w:val="00754A8A"/>
    <w:rsid w:val="00762E79"/>
    <w:rsid w:val="007631FD"/>
    <w:rsid w:val="0076539B"/>
    <w:rsid w:val="007713B1"/>
    <w:rsid w:val="007774FC"/>
    <w:rsid w:val="0078441E"/>
    <w:rsid w:val="00790300"/>
    <w:rsid w:val="007939C0"/>
    <w:rsid w:val="00793BAD"/>
    <w:rsid w:val="007976E1"/>
    <w:rsid w:val="007A007A"/>
    <w:rsid w:val="007A41C6"/>
    <w:rsid w:val="007A59FE"/>
    <w:rsid w:val="007A6491"/>
    <w:rsid w:val="007B04D7"/>
    <w:rsid w:val="007B4B98"/>
    <w:rsid w:val="007C2925"/>
    <w:rsid w:val="007C36BF"/>
    <w:rsid w:val="007C6898"/>
    <w:rsid w:val="007D5017"/>
    <w:rsid w:val="007F223D"/>
    <w:rsid w:val="007F4E90"/>
    <w:rsid w:val="00801C91"/>
    <w:rsid w:val="008038E8"/>
    <w:rsid w:val="0080575D"/>
    <w:rsid w:val="008071FA"/>
    <w:rsid w:val="0081500A"/>
    <w:rsid w:val="008151D4"/>
    <w:rsid w:val="0082361C"/>
    <w:rsid w:val="008277D5"/>
    <w:rsid w:val="0083000B"/>
    <w:rsid w:val="00831AB1"/>
    <w:rsid w:val="00847094"/>
    <w:rsid w:val="00856F64"/>
    <w:rsid w:val="00861DCB"/>
    <w:rsid w:val="00862E1C"/>
    <w:rsid w:val="008673B1"/>
    <w:rsid w:val="0087231C"/>
    <w:rsid w:val="00872DD4"/>
    <w:rsid w:val="00873C8A"/>
    <w:rsid w:val="0087432C"/>
    <w:rsid w:val="00874A1C"/>
    <w:rsid w:val="00880D39"/>
    <w:rsid w:val="00885224"/>
    <w:rsid w:val="008871BD"/>
    <w:rsid w:val="00887677"/>
    <w:rsid w:val="00891205"/>
    <w:rsid w:val="00891231"/>
    <w:rsid w:val="00895E87"/>
    <w:rsid w:val="008A2F6A"/>
    <w:rsid w:val="008A323B"/>
    <w:rsid w:val="008A35C7"/>
    <w:rsid w:val="008A6F14"/>
    <w:rsid w:val="008A7165"/>
    <w:rsid w:val="008B38AE"/>
    <w:rsid w:val="008B5B9F"/>
    <w:rsid w:val="008B5BFE"/>
    <w:rsid w:val="008B60BB"/>
    <w:rsid w:val="008B7EA3"/>
    <w:rsid w:val="008D2489"/>
    <w:rsid w:val="008E78F5"/>
    <w:rsid w:val="0090183B"/>
    <w:rsid w:val="00907BF4"/>
    <w:rsid w:val="00912501"/>
    <w:rsid w:val="00922A34"/>
    <w:rsid w:val="009265B5"/>
    <w:rsid w:val="00927220"/>
    <w:rsid w:val="009276D8"/>
    <w:rsid w:val="009279FA"/>
    <w:rsid w:val="00930EB6"/>
    <w:rsid w:val="009314DC"/>
    <w:rsid w:val="0094480D"/>
    <w:rsid w:val="00955011"/>
    <w:rsid w:val="00961477"/>
    <w:rsid w:val="00962431"/>
    <w:rsid w:val="00962608"/>
    <w:rsid w:val="009677E1"/>
    <w:rsid w:val="009769B7"/>
    <w:rsid w:val="00982265"/>
    <w:rsid w:val="009850A0"/>
    <w:rsid w:val="00990D33"/>
    <w:rsid w:val="0099473C"/>
    <w:rsid w:val="009A5957"/>
    <w:rsid w:val="009A61AB"/>
    <w:rsid w:val="009B4331"/>
    <w:rsid w:val="009C4BE1"/>
    <w:rsid w:val="009C63AF"/>
    <w:rsid w:val="009D1F92"/>
    <w:rsid w:val="009D4496"/>
    <w:rsid w:val="009D4C5D"/>
    <w:rsid w:val="009F047E"/>
    <w:rsid w:val="00A00604"/>
    <w:rsid w:val="00A02E3D"/>
    <w:rsid w:val="00A267FC"/>
    <w:rsid w:val="00A32901"/>
    <w:rsid w:val="00A352BC"/>
    <w:rsid w:val="00A370F4"/>
    <w:rsid w:val="00A37F42"/>
    <w:rsid w:val="00A47262"/>
    <w:rsid w:val="00A50EAD"/>
    <w:rsid w:val="00A6037E"/>
    <w:rsid w:val="00A60F8E"/>
    <w:rsid w:val="00A61223"/>
    <w:rsid w:val="00A6540B"/>
    <w:rsid w:val="00A65436"/>
    <w:rsid w:val="00A6707B"/>
    <w:rsid w:val="00A70982"/>
    <w:rsid w:val="00A71E47"/>
    <w:rsid w:val="00A73525"/>
    <w:rsid w:val="00A7473B"/>
    <w:rsid w:val="00A74F7F"/>
    <w:rsid w:val="00A75232"/>
    <w:rsid w:val="00A77FDF"/>
    <w:rsid w:val="00A828CD"/>
    <w:rsid w:val="00A92185"/>
    <w:rsid w:val="00A92BBA"/>
    <w:rsid w:val="00AA11AF"/>
    <w:rsid w:val="00AA68C4"/>
    <w:rsid w:val="00AB3487"/>
    <w:rsid w:val="00AB4459"/>
    <w:rsid w:val="00AB5436"/>
    <w:rsid w:val="00AC09B0"/>
    <w:rsid w:val="00AC5ADE"/>
    <w:rsid w:val="00AD2D85"/>
    <w:rsid w:val="00AE1454"/>
    <w:rsid w:val="00AF0CFF"/>
    <w:rsid w:val="00AF0F96"/>
    <w:rsid w:val="00AF1AB8"/>
    <w:rsid w:val="00AF4D43"/>
    <w:rsid w:val="00AF501C"/>
    <w:rsid w:val="00AF56DE"/>
    <w:rsid w:val="00B04F31"/>
    <w:rsid w:val="00B13F0E"/>
    <w:rsid w:val="00B140C6"/>
    <w:rsid w:val="00B150F9"/>
    <w:rsid w:val="00B174A3"/>
    <w:rsid w:val="00B30C75"/>
    <w:rsid w:val="00B46C32"/>
    <w:rsid w:val="00B472A0"/>
    <w:rsid w:val="00B5180A"/>
    <w:rsid w:val="00B53A75"/>
    <w:rsid w:val="00B72B37"/>
    <w:rsid w:val="00B73121"/>
    <w:rsid w:val="00B80FF3"/>
    <w:rsid w:val="00B83035"/>
    <w:rsid w:val="00B8606E"/>
    <w:rsid w:val="00B8649A"/>
    <w:rsid w:val="00B92320"/>
    <w:rsid w:val="00B932D0"/>
    <w:rsid w:val="00BB0A29"/>
    <w:rsid w:val="00BB1100"/>
    <w:rsid w:val="00BB3309"/>
    <w:rsid w:val="00BB3778"/>
    <w:rsid w:val="00BB6533"/>
    <w:rsid w:val="00BC2866"/>
    <w:rsid w:val="00BC6397"/>
    <w:rsid w:val="00BD1545"/>
    <w:rsid w:val="00BD4C70"/>
    <w:rsid w:val="00BD5F48"/>
    <w:rsid w:val="00BF4311"/>
    <w:rsid w:val="00BF5078"/>
    <w:rsid w:val="00BF74FD"/>
    <w:rsid w:val="00C00A0B"/>
    <w:rsid w:val="00C0429F"/>
    <w:rsid w:val="00C0541E"/>
    <w:rsid w:val="00C05C46"/>
    <w:rsid w:val="00C07A3F"/>
    <w:rsid w:val="00C3081F"/>
    <w:rsid w:val="00C32884"/>
    <w:rsid w:val="00C33A39"/>
    <w:rsid w:val="00C37278"/>
    <w:rsid w:val="00C373FC"/>
    <w:rsid w:val="00C43436"/>
    <w:rsid w:val="00C463C1"/>
    <w:rsid w:val="00C47CAA"/>
    <w:rsid w:val="00C50A5C"/>
    <w:rsid w:val="00C525A7"/>
    <w:rsid w:val="00C559E2"/>
    <w:rsid w:val="00C60494"/>
    <w:rsid w:val="00C65E16"/>
    <w:rsid w:val="00C70C32"/>
    <w:rsid w:val="00C730AD"/>
    <w:rsid w:val="00C83198"/>
    <w:rsid w:val="00C8491A"/>
    <w:rsid w:val="00C8711C"/>
    <w:rsid w:val="00C87544"/>
    <w:rsid w:val="00C91D08"/>
    <w:rsid w:val="00CA53CA"/>
    <w:rsid w:val="00CB0A68"/>
    <w:rsid w:val="00CB521E"/>
    <w:rsid w:val="00CC19A6"/>
    <w:rsid w:val="00CC638D"/>
    <w:rsid w:val="00CD1FDF"/>
    <w:rsid w:val="00CD3106"/>
    <w:rsid w:val="00CD39D6"/>
    <w:rsid w:val="00CD571B"/>
    <w:rsid w:val="00CD678E"/>
    <w:rsid w:val="00CE0A0C"/>
    <w:rsid w:val="00CE1D16"/>
    <w:rsid w:val="00CE2C3F"/>
    <w:rsid w:val="00CE3C41"/>
    <w:rsid w:val="00CF1388"/>
    <w:rsid w:val="00CF3078"/>
    <w:rsid w:val="00CF4A82"/>
    <w:rsid w:val="00D01A5E"/>
    <w:rsid w:val="00D04F3D"/>
    <w:rsid w:val="00D05C4D"/>
    <w:rsid w:val="00D21A13"/>
    <w:rsid w:val="00D21F02"/>
    <w:rsid w:val="00D2352F"/>
    <w:rsid w:val="00D33F2A"/>
    <w:rsid w:val="00D41019"/>
    <w:rsid w:val="00D50F40"/>
    <w:rsid w:val="00D5218B"/>
    <w:rsid w:val="00D54471"/>
    <w:rsid w:val="00D56A06"/>
    <w:rsid w:val="00D579ED"/>
    <w:rsid w:val="00D70B8A"/>
    <w:rsid w:val="00D73FC7"/>
    <w:rsid w:val="00D7652D"/>
    <w:rsid w:val="00D76F65"/>
    <w:rsid w:val="00D8005C"/>
    <w:rsid w:val="00D81434"/>
    <w:rsid w:val="00D916A2"/>
    <w:rsid w:val="00D9531A"/>
    <w:rsid w:val="00D978F2"/>
    <w:rsid w:val="00DA2D7B"/>
    <w:rsid w:val="00DA3E3A"/>
    <w:rsid w:val="00DA5954"/>
    <w:rsid w:val="00DA7D3E"/>
    <w:rsid w:val="00DB4583"/>
    <w:rsid w:val="00DB5D89"/>
    <w:rsid w:val="00DB6F7D"/>
    <w:rsid w:val="00DC4437"/>
    <w:rsid w:val="00DC533C"/>
    <w:rsid w:val="00DC5E61"/>
    <w:rsid w:val="00DC716A"/>
    <w:rsid w:val="00DD07B9"/>
    <w:rsid w:val="00DD1891"/>
    <w:rsid w:val="00DD4A00"/>
    <w:rsid w:val="00DE49D1"/>
    <w:rsid w:val="00DE558B"/>
    <w:rsid w:val="00DF0B85"/>
    <w:rsid w:val="00DF3F8B"/>
    <w:rsid w:val="00DF42C7"/>
    <w:rsid w:val="00DF76CF"/>
    <w:rsid w:val="00E0044A"/>
    <w:rsid w:val="00E05994"/>
    <w:rsid w:val="00E06025"/>
    <w:rsid w:val="00E12D81"/>
    <w:rsid w:val="00E13B55"/>
    <w:rsid w:val="00E160F5"/>
    <w:rsid w:val="00E25F7B"/>
    <w:rsid w:val="00E3144A"/>
    <w:rsid w:val="00E407EB"/>
    <w:rsid w:val="00E41F49"/>
    <w:rsid w:val="00E545FC"/>
    <w:rsid w:val="00E560C5"/>
    <w:rsid w:val="00E6585F"/>
    <w:rsid w:val="00E66AE5"/>
    <w:rsid w:val="00E75320"/>
    <w:rsid w:val="00E757AC"/>
    <w:rsid w:val="00E76673"/>
    <w:rsid w:val="00E80FDA"/>
    <w:rsid w:val="00E81C1B"/>
    <w:rsid w:val="00E91137"/>
    <w:rsid w:val="00E96B40"/>
    <w:rsid w:val="00E97095"/>
    <w:rsid w:val="00EA0B9B"/>
    <w:rsid w:val="00EA408A"/>
    <w:rsid w:val="00EA7AF7"/>
    <w:rsid w:val="00EB1D2F"/>
    <w:rsid w:val="00EB2FDF"/>
    <w:rsid w:val="00EB6DE1"/>
    <w:rsid w:val="00EC1069"/>
    <w:rsid w:val="00ED22BC"/>
    <w:rsid w:val="00ED3271"/>
    <w:rsid w:val="00EE48C1"/>
    <w:rsid w:val="00EE6E5B"/>
    <w:rsid w:val="00EF25D1"/>
    <w:rsid w:val="00EF5438"/>
    <w:rsid w:val="00EF76BB"/>
    <w:rsid w:val="00F06D14"/>
    <w:rsid w:val="00F10F77"/>
    <w:rsid w:val="00F26AEB"/>
    <w:rsid w:val="00F3428C"/>
    <w:rsid w:val="00F40DE5"/>
    <w:rsid w:val="00F5284E"/>
    <w:rsid w:val="00F53C36"/>
    <w:rsid w:val="00F53EFE"/>
    <w:rsid w:val="00F54D85"/>
    <w:rsid w:val="00F55206"/>
    <w:rsid w:val="00F605A2"/>
    <w:rsid w:val="00F63654"/>
    <w:rsid w:val="00F72D86"/>
    <w:rsid w:val="00F73242"/>
    <w:rsid w:val="00F7366E"/>
    <w:rsid w:val="00F779B2"/>
    <w:rsid w:val="00F8290B"/>
    <w:rsid w:val="00F84E35"/>
    <w:rsid w:val="00F87442"/>
    <w:rsid w:val="00F87728"/>
    <w:rsid w:val="00FB213B"/>
    <w:rsid w:val="00FB732A"/>
    <w:rsid w:val="00FC28BB"/>
    <w:rsid w:val="00FC77D6"/>
    <w:rsid w:val="00FD2369"/>
    <w:rsid w:val="00FD3ACA"/>
    <w:rsid w:val="00FD534E"/>
    <w:rsid w:val="00FE0D31"/>
    <w:rsid w:val="00FE7FDB"/>
    <w:rsid w:val="00FF18B4"/>
    <w:rsid w:val="00FF1E27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6C916"/>
  <w15:docId w15:val="{EF9A985E-4D2F-414A-8051-AE3B53DBC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9C0"/>
  </w:style>
  <w:style w:type="paragraph" w:styleId="Heading1">
    <w:name w:val="heading 1"/>
    <w:basedOn w:val="Normal"/>
    <w:next w:val="Normal"/>
    <w:link w:val="Heading1Char"/>
    <w:uiPriority w:val="9"/>
    <w:qFormat/>
    <w:rsid w:val="00BB1100"/>
    <w:pPr>
      <w:spacing w:after="120" w:line="480" w:lineRule="auto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28C"/>
    <w:pPr>
      <w:keepNext/>
      <w:spacing w:after="120"/>
      <w:outlineLvl w:val="1"/>
    </w:pPr>
    <w:rPr>
      <w:b/>
      <w:bCs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12A0"/>
    <w:pPr>
      <w:spacing w:after="12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3B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B77"/>
  </w:style>
  <w:style w:type="paragraph" w:styleId="Footer">
    <w:name w:val="footer"/>
    <w:basedOn w:val="Normal"/>
    <w:link w:val="FooterChar"/>
    <w:uiPriority w:val="99"/>
    <w:unhideWhenUsed/>
    <w:rsid w:val="0075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B77"/>
  </w:style>
  <w:style w:type="character" w:styleId="Hyperlink">
    <w:name w:val="Hyperlink"/>
    <w:basedOn w:val="DefaultParagraphFont"/>
    <w:uiPriority w:val="99"/>
    <w:unhideWhenUsed/>
    <w:rsid w:val="00D33F2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B1100"/>
    <w:rPr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428C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7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0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0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07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D1222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1222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1222"/>
    <w:pPr>
      <w:spacing w:line="24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1222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59"/>
    <w:rsid w:val="003F3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012A0"/>
  </w:style>
  <w:style w:type="paragraph" w:styleId="Revision">
    <w:name w:val="Revision"/>
    <w:hidden/>
    <w:uiPriority w:val="99"/>
    <w:semiHidden/>
    <w:rsid w:val="00A60F8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04D7"/>
  </w:style>
  <w:style w:type="paragraph" w:styleId="Caption">
    <w:name w:val="caption"/>
    <w:basedOn w:val="Normal"/>
    <w:next w:val="Normal"/>
    <w:uiPriority w:val="35"/>
    <w:unhideWhenUsed/>
    <w:qFormat/>
    <w:rsid w:val="0099473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1452A1"/>
    <w:pPr>
      <w:autoSpaceDE w:val="0"/>
      <w:autoSpaceDN w:val="0"/>
      <w:adjustRightInd w:val="0"/>
      <w:spacing w:after="0" w:line="240" w:lineRule="auto"/>
    </w:pPr>
    <w:rPr>
      <w:rFonts w:ascii="Museo Sans Rounded 100" w:hAnsi="Museo Sans Rounded 100" w:cs="Museo Sans Rounded 10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54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F54D85"/>
    <w:rPr>
      <w:rFonts w:ascii="Segoe UI" w:hAnsi="Segoe UI" w:cs="Segoe UI" w:hint="default"/>
      <w:b/>
      <w:bCs/>
      <w:color w:val="262626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1E11A1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F4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5AD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5AD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ADF85-D687-4F30-9CF5-A42091152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an Lax (Cancer Clinical Trials Unit (CCTU))</dc:creator>
  <cp:lastModifiedBy>Sian Lax (Cancer Clinical Trials Unit (CCTU))</cp:lastModifiedBy>
  <cp:revision>2</cp:revision>
  <dcterms:created xsi:type="dcterms:W3CDTF">2022-11-15T12:02:00Z</dcterms:created>
  <dcterms:modified xsi:type="dcterms:W3CDTF">2022-11-15T12:02:00Z</dcterms:modified>
</cp:coreProperties>
</file>